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335" w:type="dxa"/>
        <w:tblInd w:w="93" w:type="dxa"/>
        <w:tblLook w:val="04A0" w:firstRow="1" w:lastRow="0" w:firstColumn="1" w:lastColumn="0" w:noHBand="0" w:noVBand="1"/>
      </w:tblPr>
      <w:tblGrid>
        <w:gridCol w:w="2265"/>
        <w:gridCol w:w="1440"/>
        <w:gridCol w:w="630"/>
      </w:tblGrid>
      <w:tr w:rsidR="00B25702" w:rsidRPr="00B25702" w14:paraId="7485400D" w14:textId="77777777" w:rsidTr="00B25702">
        <w:trPr>
          <w:trHeight w:val="300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20DBA9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B257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979053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88A740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</w:p>
        </w:tc>
      </w:tr>
      <w:tr w:rsidR="00B25702" w:rsidRPr="00B25702" w14:paraId="64D409AF" w14:textId="77777777" w:rsidTr="00B25702">
        <w:trPr>
          <w:trHeight w:val="300"/>
        </w:trPr>
        <w:tc>
          <w:tcPr>
            <w:tcW w:w="22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73207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(</w:t>
            </w:r>
            <w:proofErr w:type="spellStart"/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r</w:t>
            </w:r>
            <w:proofErr w:type="spellEnd"/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70165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D6B23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B25702" w:rsidRPr="00B25702" w14:paraId="0A137321" w14:textId="77777777" w:rsidTr="00B25702">
        <w:trPr>
          <w:trHeight w:val="30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47509" w14:textId="77777777" w:rsidR="00B25702" w:rsidRPr="00B25702" w:rsidRDefault="00B25702" w:rsidP="00B257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ABAC7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C3C56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</w:tr>
      <w:tr w:rsidR="00B25702" w:rsidRPr="00B25702" w14:paraId="45782CBA" w14:textId="77777777" w:rsidTr="00B25702">
        <w:trPr>
          <w:trHeight w:val="300"/>
        </w:trPr>
        <w:tc>
          <w:tcPr>
            <w:tcW w:w="22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7348232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737D66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D9E8599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</w:tr>
      <w:tr w:rsidR="00B25702" w:rsidRPr="00B25702" w14:paraId="17905047" w14:textId="77777777" w:rsidTr="00B25702">
        <w:trPr>
          <w:trHeight w:val="30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8B603" w14:textId="77777777" w:rsidR="00B25702" w:rsidRPr="00B25702" w:rsidRDefault="00B25702" w:rsidP="00B257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4B4DC9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FF3D072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</w:tr>
      <w:tr w:rsidR="00B25702" w:rsidRPr="00B25702" w14:paraId="652FDD67" w14:textId="77777777" w:rsidTr="00B25702">
        <w:trPr>
          <w:trHeight w:val="300"/>
        </w:trPr>
        <w:tc>
          <w:tcPr>
            <w:tcW w:w="22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46360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51A77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510BD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B25702" w:rsidRPr="00B25702" w14:paraId="1C6190CF" w14:textId="77777777" w:rsidTr="00B25702">
        <w:trPr>
          <w:trHeight w:val="30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DA1D7" w14:textId="77777777" w:rsidR="00B25702" w:rsidRPr="00B25702" w:rsidRDefault="00B25702" w:rsidP="00B257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6A4BF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B261B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B25702" w:rsidRPr="00B25702" w14:paraId="68F890A3" w14:textId="77777777" w:rsidTr="00B25702">
        <w:trPr>
          <w:trHeight w:val="300"/>
        </w:trPr>
        <w:tc>
          <w:tcPr>
            <w:tcW w:w="22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FD151C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mor loca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1FD10D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A3BF8F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sz w:val="20"/>
                <w:szCs w:val="20"/>
              </w:rPr>
              <w:t>103</w:t>
            </w:r>
          </w:p>
        </w:tc>
      </w:tr>
      <w:tr w:rsidR="00B25702" w:rsidRPr="00B25702" w14:paraId="050967D6" w14:textId="77777777" w:rsidTr="00B25702">
        <w:trPr>
          <w:trHeight w:val="30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1A631" w14:textId="77777777" w:rsidR="00B25702" w:rsidRPr="00B25702" w:rsidRDefault="00B25702" w:rsidP="00B257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E16BA2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EB0AC7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B25702" w:rsidRPr="00B25702" w14:paraId="621D5605" w14:textId="77777777" w:rsidTr="00B25702">
        <w:trPr>
          <w:trHeight w:val="300"/>
        </w:trPr>
        <w:tc>
          <w:tcPr>
            <w:tcW w:w="22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133AA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mor size (cm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7E011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BC7D1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B25702" w:rsidRPr="00B25702" w14:paraId="5F1B7C76" w14:textId="77777777" w:rsidTr="00B25702">
        <w:trPr>
          <w:trHeight w:val="30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9E765" w14:textId="77777777" w:rsidR="00B25702" w:rsidRPr="00B25702" w:rsidRDefault="00B25702" w:rsidP="00B257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EBE8B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0C4D2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</w:tr>
      <w:tr w:rsidR="00B25702" w:rsidRPr="00B25702" w14:paraId="6E57901C" w14:textId="77777777" w:rsidTr="00B25702">
        <w:trPr>
          <w:trHeight w:val="30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2A258" w14:textId="77777777" w:rsidR="00B25702" w:rsidRPr="00B25702" w:rsidRDefault="00B25702" w:rsidP="00B257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ADDE3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F3817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B25702" w:rsidRPr="00B25702" w14:paraId="345CD669" w14:textId="77777777" w:rsidTr="00B25702">
        <w:trPr>
          <w:trHeight w:val="300"/>
        </w:trPr>
        <w:tc>
          <w:tcPr>
            <w:tcW w:w="22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040867F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748796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8249FA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B25702" w:rsidRPr="00B25702" w14:paraId="5DFE265C" w14:textId="77777777" w:rsidTr="00B25702">
        <w:trPr>
          <w:trHeight w:val="30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A44C5" w14:textId="77777777" w:rsidR="00B25702" w:rsidRPr="00B25702" w:rsidRDefault="00B25702" w:rsidP="00B257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14D367A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2F91EF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B25702" w:rsidRPr="00B25702" w14:paraId="663A579B" w14:textId="77777777" w:rsidTr="00B25702">
        <w:trPr>
          <w:trHeight w:val="30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28706" w14:textId="77777777" w:rsidR="00B25702" w:rsidRPr="00B25702" w:rsidRDefault="00B25702" w:rsidP="00B257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3D2F368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D0AAEF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</w:tr>
      <w:tr w:rsidR="00B25702" w:rsidRPr="00B25702" w14:paraId="2B7304CD" w14:textId="77777777" w:rsidTr="00B25702">
        <w:trPr>
          <w:trHeight w:val="30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FCBC5" w14:textId="77777777" w:rsidR="00B25702" w:rsidRPr="00B25702" w:rsidRDefault="00B25702" w:rsidP="00B257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5792514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9021F1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B25702" w:rsidRPr="00B25702" w14:paraId="239A4E3A" w14:textId="77777777" w:rsidTr="00B25702">
        <w:trPr>
          <w:trHeight w:val="30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BF5AD" w14:textId="77777777" w:rsidR="00B25702" w:rsidRPr="00B25702" w:rsidRDefault="00B25702" w:rsidP="00B257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25CD971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0EBDF5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B25702" w:rsidRPr="00B25702" w14:paraId="33BA545B" w14:textId="77777777" w:rsidTr="00B25702">
        <w:trPr>
          <w:trHeight w:val="300"/>
        </w:trPr>
        <w:tc>
          <w:tcPr>
            <w:tcW w:w="22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7C209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BD19A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4BE03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</w:tr>
      <w:tr w:rsidR="00B25702" w:rsidRPr="00B25702" w14:paraId="757FC103" w14:textId="77777777" w:rsidTr="00B25702">
        <w:trPr>
          <w:trHeight w:val="30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2E3AE" w14:textId="77777777" w:rsidR="00B25702" w:rsidRPr="00B25702" w:rsidRDefault="00B25702" w:rsidP="00B257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53BAA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EBE1A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</w:tr>
      <w:tr w:rsidR="00B25702" w:rsidRPr="00B25702" w14:paraId="101B3428" w14:textId="77777777" w:rsidTr="00B25702">
        <w:trPr>
          <w:trHeight w:val="300"/>
        </w:trPr>
        <w:tc>
          <w:tcPr>
            <w:tcW w:w="22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1C7A90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96C47E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FD2257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B25702" w:rsidRPr="00B25702" w14:paraId="1DA4E4E3" w14:textId="77777777" w:rsidTr="00B25702">
        <w:trPr>
          <w:trHeight w:val="30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CA01E" w14:textId="77777777" w:rsidR="00B25702" w:rsidRPr="00B25702" w:rsidRDefault="00B25702" w:rsidP="00B257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F87AAF1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B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B5A5C2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B25702" w:rsidRPr="00B25702" w14:paraId="310D8D19" w14:textId="77777777" w:rsidTr="00B25702">
        <w:trPr>
          <w:trHeight w:val="30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D9109" w14:textId="77777777" w:rsidR="00B25702" w:rsidRPr="00B25702" w:rsidRDefault="00B25702" w:rsidP="00B257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9E1E56F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2B7AAA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B25702" w:rsidRPr="00B25702" w14:paraId="0A4BB5B1" w14:textId="77777777" w:rsidTr="00B25702">
        <w:trPr>
          <w:trHeight w:val="30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ABA8A" w14:textId="77777777" w:rsidR="00B25702" w:rsidRPr="00B25702" w:rsidRDefault="00B25702" w:rsidP="00B257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0344C2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B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718D6E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</w:tr>
      <w:tr w:rsidR="00B25702" w:rsidRPr="00B25702" w14:paraId="56ACFF92" w14:textId="77777777" w:rsidTr="00B25702">
        <w:trPr>
          <w:trHeight w:val="30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5FD07" w14:textId="77777777" w:rsidR="00B25702" w:rsidRPr="00B25702" w:rsidRDefault="00B25702" w:rsidP="00B257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48B216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E4C6D8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B25702" w:rsidRPr="00B25702" w14:paraId="04A76C6D" w14:textId="77777777" w:rsidTr="00B25702">
        <w:trPr>
          <w:trHeight w:val="30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5593C" w14:textId="77777777" w:rsidR="00B25702" w:rsidRPr="00B25702" w:rsidRDefault="00B25702" w:rsidP="00B257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CD1A6E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7BBA4F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B25702" w:rsidRPr="00B25702" w14:paraId="3EB60F09" w14:textId="77777777" w:rsidTr="00B25702">
        <w:trPr>
          <w:trHeight w:val="300"/>
        </w:trPr>
        <w:tc>
          <w:tcPr>
            <w:tcW w:w="22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751AA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4A5DA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B4D6C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B25702" w:rsidRPr="00B25702" w14:paraId="1C53300C" w14:textId="77777777" w:rsidTr="00B25702">
        <w:trPr>
          <w:trHeight w:val="30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BAE33" w14:textId="77777777" w:rsidR="00B25702" w:rsidRPr="00B25702" w:rsidRDefault="00B25702" w:rsidP="00B257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6C3E0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5510E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</w:tr>
      <w:tr w:rsidR="00B25702" w:rsidRPr="00B25702" w14:paraId="6CA46565" w14:textId="77777777" w:rsidTr="00B25702">
        <w:trPr>
          <w:trHeight w:val="30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70B69" w14:textId="77777777" w:rsidR="00B25702" w:rsidRPr="00B25702" w:rsidRDefault="00B25702" w:rsidP="00B257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D86D3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A11A9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B25702" w:rsidRPr="00B25702" w14:paraId="4236C16D" w14:textId="77777777" w:rsidTr="00B25702">
        <w:trPr>
          <w:trHeight w:val="30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2CE32" w14:textId="77777777" w:rsidR="00B25702" w:rsidRPr="00B25702" w:rsidRDefault="00B25702" w:rsidP="00B257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D53C5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36CED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B25702" w:rsidRPr="00B25702" w14:paraId="088B8781" w14:textId="77777777" w:rsidTr="00B25702">
        <w:trPr>
          <w:trHeight w:val="300"/>
        </w:trPr>
        <w:tc>
          <w:tcPr>
            <w:tcW w:w="22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A739DB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ous invas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F63566F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F7ABEE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</w:tr>
      <w:tr w:rsidR="00B25702" w:rsidRPr="00B25702" w14:paraId="76163D67" w14:textId="77777777" w:rsidTr="00B25702">
        <w:trPr>
          <w:trHeight w:val="30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A229F" w14:textId="77777777" w:rsidR="00B25702" w:rsidRPr="00B25702" w:rsidRDefault="00B25702" w:rsidP="00B257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6F27E6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5A5908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</w:tr>
      <w:tr w:rsidR="00B25702" w:rsidRPr="00B25702" w14:paraId="68DC588F" w14:textId="77777777" w:rsidTr="00B25702">
        <w:trPr>
          <w:trHeight w:val="30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E8CC8" w14:textId="77777777" w:rsidR="00B25702" w:rsidRPr="00B25702" w:rsidRDefault="00B25702" w:rsidP="00B257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ABB1F1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D649DC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</w:tr>
      <w:tr w:rsidR="00B25702" w:rsidRPr="00B25702" w14:paraId="0413C9C2" w14:textId="77777777" w:rsidTr="00B25702">
        <w:trPr>
          <w:trHeight w:val="300"/>
        </w:trPr>
        <w:tc>
          <w:tcPr>
            <w:tcW w:w="22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E4568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atic invas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9905B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3CA46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</w:tr>
      <w:tr w:rsidR="00B25702" w:rsidRPr="00B25702" w14:paraId="5C9EB87C" w14:textId="77777777" w:rsidTr="00B25702">
        <w:trPr>
          <w:trHeight w:val="30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FC15E" w14:textId="77777777" w:rsidR="00B25702" w:rsidRPr="00B25702" w:rsidRDefault="00B25702" w:rsidP="00B257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9D4DD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81873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B25702" w:rsidRPr="00B25702" w14:paraId="284780A3" w14:textId="77777777" w:rsidTr="00B25702">
        <w:trPr>
          <w:trHeight w:val="30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85C8A" w14:textId="77777777" w:rsidR="00B25702" w:rsidRPr="00B25702" w:rsidRDefault="00B25702" w:rsidP="00B257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2FEC3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45681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</w:tr>
      <w:tr w:rsidR="00B25702" w:rsidRPr="00B25702" w14:paraId="764C9201" w14:textId="77777777" w:rsidTr="00B25702">
        <w:trPr>
          <w:trHeight w:val="300"/>
        </w:trPr>
        <w:tc>
          <w:tcPr>
            <w:tcW w:w="22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1EA4BC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neural</w:t>
            </w:r>
            <w:proofErr w:type="spellEnd"/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vas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4A2B0FD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6CBAF1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</w:tr>
      <w:tr w:rsidR="00B25702" w:rsidRPr="00B25702" w14:paraId="2721BE89" w14:textId="77777777" w:rsidTr="00B25702">
        <w:trPr>
          <w:trHeight w:val="30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A2420" w14:textId="77777777" w:rsidR="00B25702" w:rsidRPr="00B25702" w:rsidRDefault="00B25702" w:rsidP="00B257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898D1E4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B8F1D1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</w:tr>
      <w:tr w:rsidR="00B25702" w:rsidRPr="00B25702" w14:paraId="7D13CA1F" w14:textId="77777777" w:rsidTr="00B25702">
        <w:trPr>
          <w:trHeight w:val="30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75EEA" w14:textId="77777777" w:rsidR="00B25702" w:rsidRPr="00B25702" w:rsidRDefault="00B25702" w:rsidP="00B257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E212C58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AF170A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B25702" w:rsidRPr="00B25702" w14:paraId="3883BFE3" w14:textId="77777777" w:rsidTr="00B25702">
        <w:trPr>
          <w:trHeight w:val="300"/>
        </w:trPr>
        <w:tc>
          <w:tcPr>
            <w:tcW w:w="22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E1240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rgery yea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F1F5B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7-199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2B482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B25702" w:rsidRPr="00B25702" w14:paraId="6120CB27" w14:textId="77777777" w:rsidTr="00B25702">
        <w:trPr>
          <w:trHeight w:val="30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52715" w14:textId="77777777" w:rsidR="00B25702" w:rsidRPr="00B25702" w:rsidRDefault="00B25702" w:rsidP="00B257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90C46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9-20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8A362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</w:tr>
      <w:tr w:rsidR="00B25702" w:rsidRPr="00B25702" w14:paraId="2BF72FB8" w14:textId="77777777" w:rsidTr="00B25702">
        <w:trPr>
          <w:trHeight w:val="30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E8E3B" w14:textId="77777777" w:rsidR="00B25702" w:rsidRPr="00B25702" w:rsidRDefault="00B25702" w:rsidP="00B257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338F7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6-20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D12CE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</w:tr>
      <w:tr w:rsidR="00B25702" w:rsidRPr="00B25702" w14:paraId="58308094" w14:textId="77777777" w:rsidTr="00B25702">
        <w:trPr>
          <w:trHeight w:val="300"/>
        </w:trPr>
        <w:tc>
          <w:tcPr>
            <w:tcW w:w="22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EE793D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g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BADF95F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446DAE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</w:tr>
      <w:tr w:rsidR="00B25702" w:rsidRPr="00B25702" w14:paraId="42239060" w14:textId="77777777" w:rsidTr="00B25702">
        <w:trPr>
          <w:trHeight w:val="30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19BD6" w14:textId="77777777" w:rsidR="00B25702" w:rsidRPr="00B25702" w:rsidRDefault="00B25702" w:rsidP="00B257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9843410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CE230E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B25702" w:rsidRPr="00B25702" w14:paraId="10B1835D" w14:textId="77777777" w:rsidTr="00B25702">
        <w:trPr>
          <w:trHeight w:val="300"/>
        </w:trPr>
        <w:tc>
          <w:tcPr>
            <w:tcW w:w="22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686DE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juvant therap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0E43E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0E016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</w:tr>
      <w:tr w:rsidR="00B25702" w:rsidRPr="00B25702" w14:paraId="707F816A" w14:textId="77777777" w:rsidTr="00B25702">
        <w:trPr>
          <w:trHeight w:val="30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93253" w14:textId="77777777" w:rsidR="00B25702" w:rsidRPr="00B25702" w:rsidRDefault="00B25702" w:rsidP="00B257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C3BB8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BEA12" w14:textId="77777777" w:rsidR="00B25702" w:rsidRPr="00B25702" w:rsidRDefault="00B25702" w:rsidP="00B25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</w:tr>
    </w:tbl>
    <w:p w14:paraId="6694A748" w14:textId="77777777" w:rsidR="0028706B" w:rsidRDefault="00F42D20"/>
    <w:sectPr w:rsidR="0028706B" w:rsidSect="00B2570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702"/>
    <w:rsid w:val="00802F23"/>
    <w:rsid w:val="008260AC"/>
    <w:rsid w:val="00A80B0A"/>
    <w:rsid w:val="00B25702"/>
    <w:rsid w:val="00F42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B4A78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759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7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e Drifka</dc:creator>
  <cp:lastModifiedBy>Kevin Eliceiri</cp:lastModifiedBy>
  <cp:revision>2</cp:revision>
  <dcterms:created xsi:type="dcterms:W3CDTF">2016-10-05T12:25:00Z</dcterms:created>
  <dcterms:modified xsi:type="dcterms:W3CDTF">2016-10-05T12:25:00Z</dcterms:modified>
</cp:coreProperties>
</file>